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page" w:horzAnchor="margin" w:tblpY="1621"/>
        <w:tblW w:w="8030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0"/>
        <w:gridCol w:w="2220"/>
        <w:gridCol w:w="188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222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Number of Unigenes</w:t>
            </w:r>
          </w:p>
        </w:tc>
        <w:tc>
          <w:tcPr>
            <w:tcW w:w="188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before="0"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Percentage 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NR</w:t>
            </w:r>
          </w:p>
        </w:tc>
        <w:tc>
          <w:tcPr>
            <w:tcW w:w="222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8191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5.9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NT</w:t>
            </w: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6845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3.5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EGG</w:t>
            </w:r>
          </w:p>
        </w:tc>
        <w:tc>
          <w:tcPr>
            <w:tcW w:w="222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9471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8.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SwissProt</w:t>
            </w: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5497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0.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PFAM</w:t>
            </w:r>
          </w:p>
        </w:tc>
        <w:tc>
          <w:tcPr>
            <w:tcW w:w="222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6633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2.9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GO</w:t>
            </w: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6718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33.0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KOG</w:t>
            </w:r>
          </w:p>
        </w:tc>
        <w:tc>
          <w:tcPr>
            <w:tcW w:w="222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1404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2.5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all Databases</w:t>
            </w: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701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.3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tcBorders>
              <w:left w:val="nil"/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Annotated in at least one Database</w:t>
            </w:r>
          </w:p>
        </w:tc>
        <w:tc>
          <w:tcPr>
            <w:tcW w:w="222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23490</w:t>
            </w:r>
          </w:p>
        </w:tc>
        <w:tc>
          <w:tcPr>
            <w:tcW w:w="1880" w:type="dxa"/>
            <w:tcBorders>
              <w:right w:val="nil"/>
              <w:insideV w:val="nil"/>
            </w:tcBorders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46.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93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1"/>
                <w:szCs w:val="21"/>
              </w:rPr>
              <w:t>Total Unigenes</w:t>
            </w:r>
          </w:p>
        </w:tc>
        <w:tc>
          <w:tcPr>
            <w:tcW w:w="222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50535</w:t>
            </w:r>
          </w:p>
        </w:tc>
        <w:tc>
          <w:tcPr>
            <w:tcW w:w="1880" w:type="dxa"/>
            <w:shd w:val="clear" w:color="auto" w:fill="auto"/>
            <w:vAlign w:val="center"/>
          </w:tcPr>
          <w:p>
            <w:pPr>
              <w:adjustRightInd/>
              <w:snapToGrid/>
              <w:spacing w:after="0"/>
              <w:jc w:val="center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  <w:t>100</w:t>
            </w:r>
          </w:p>
        </w:tc>
      </w:tr>
    </w:tbl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15132B"/>
    <w:rsid w:val="00183BE6"/>
    <w:rsid w:val="00193919"/>
    <w:rsid w:val="00291398"/>
    <w:rsid w:val="00323B43"/>
    <w:rsid w:val="0037684E"/>
    <w:rsid w:val="003D37D8"/>
    <w:rsid w:val="00412026"/>
    <w:rsid w:val="00426133"/>
    <w:rsid w:val="004358AB"/>
    <w:rsid w:val="005B29DC"/>
    <w:rsid w:val="00652502"/>
    <w:rsid w:val="00714546"/>
    <w:rsid w:val="00777ECA"/>
    <w:rsid w:val="0078598D"/>
    <w:rsid w:val="00790183"/>
    <w:rsid w:val="008B7726"/>
    <w:rsid w:val="00916C8D"/>
    <w:rsid w:val="009B01A1"/>
    <w:rsid w:val="00B61AA5"/>
    <w:rsid w:val="00D227C3"/>
    <w:rsid w:val="00D31D50"/>
    <w:rsid w:val="00D424A5"/>
    <w:rsid w:val="00DE622B"/>
    <w:rsid w:val="00E17021"/>
    <w:rsid w:val="00EB458A"/>
    <w:rsid w:val="00F37CFA"/>
    <w:rsid w:val="3260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Light Shading"/>
    <w:basedOn w:val="5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08</Characters>
  <Lines>2</Lines>
  <Paragraphs>1</Paragraphs>
  <TotalTime>0</TotalTime>
  <ScaleCrop>false</ScaleCrop>
  <LinksUpToDate>false</LinksUpToDate>
  <CharactersWithSpaces>361</CharactersWithSpaces>
  <Application>WPS Office_10.1.0.72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ce</dc:creator>
  <cp:lastModifiedBy>峨眉山灵猴</cp:lastModifiedBy>
  <dcterms:modified xsi:type="dcterms:W3CDTF">2018-04-17T13:40:44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